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Univariate and multivariate analysis of variables associated with DFS of CRC patients in the discovery cohort</w:t>
      </w:r>
    </w:p>
    <w:tbl>
      <w:tblPr>
        <w:tblStyle w:val="2"/>
        <w:tblW w:w="8809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283"/>
        <w:gridCol w:w="1053"/>
        <w:gridCol w:w="2380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3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4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2 (0.805-1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(0.787-2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 (0.277-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 (0.207-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 (0.172-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 (0.162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we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6 (0.861-2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 (0.51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 (0.531-1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457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1 (0.697-1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 (0.673-1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 (0.359-2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/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0 (1.264-3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7 (1.051-2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 (1.327-3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 (0.387-1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9 (0.876-3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T2,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4 (1.427-3.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 (0.963-2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1 (1.593-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2 (1.458-5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8 (2.508-7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3 (2.781-13.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 (0.182-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 (0.73-2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 (0.556-1.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 (1.151-2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 (0.53-1.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2 (1.461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3 (0.79-2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 (0.238-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 (0.205-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1 (0.402-4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9 (1.008-2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 (0.662-1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 (0.722-1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 (2.235-5.6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2 (1.861-5.0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CRC, colorectal cancer; DFS, disease-free survival; HR, hazard ratio; CI, confidence interval; BMI, body mass index; dMMR, deficiency in DNA mismatch repair; pMMR, proficiency in DNA mismatch repair; NLR, neutrophil to lymphocyte ratio; PLR, platelet to lymphocyte ratio; LMR, lymphocyte to monocyte ratio; pre-CEA, preoperative carcinoembryonic antigen; post-CEA, postoperative carcinoembryonic antigen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575AA"/>
    <w:rsid w:val="0CD92334"/>
    <w:rsid w:val="269E0606"/>
    <w:rsid w:val="641E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6:35:00Z</dcterms:created>
  <dc:creator>amazing</dc:creator>
  <cp:lastModifiedBy>AmaZing</cp:lastModifiedBy>
  <dcterms:modified xsi:type="dcterms:W3CDTF">2021-07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4582D6AE62B4B5790DC8052EFAEBFF9</vt:lpwstr>
  </property>
</Properties>
</file>